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2334A" w14:textId="77777777" w:rsidR="00C75237" w:rsidRPr="00C75237" w:rsidRDefault="00C75237" w:rsidP="00C75237">
      <w:p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Supplementary File 1: Questionnaire</w:t>
      </w:r>
    </w:p>
    <w:p w14:paraId="6A0669DC" w14:textId="77777777" w:rsidR="00C75237" w:rsidRPr="00C75237" w:rsidRDefault="00C75237" w:rsidP="00C75237">
      <w:p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Section 1: Sociodemographic Information</w:t>
      </w:r>
    </w:p>
    <w:p w14:paraId="1317FDCF" w14:textId="77777777" w:rsidR="00C75237" w:rsidRPr="00C75237" w:rsidRDefault="00C75237" w:rsidP="00C75237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Age (in completed years):</w:t>
      </w:r>
    </w:p>
    <w:p w14:paraId="1A709C5C" w14:textId="77777777" w:rsidR="00C75237" w:rsidRPr="00C75237" w:rsidRDefault="00C75237" w:rsidP="00C75237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Gender: a) Male b) Female</w:t>
      </w:r>
    </w:p>
    <w:p w14:paraId="6D2B24B3" w14:textId="77777777" w:rsidR="00C75237" w:rsidRPr="00C75237" w:rsidRDefault="00C75237" w:rsidP="00C75237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Religion: a) Hindu</w:t>
      </w:r>
      <w:r w:rsidRPr="00C75237">
        <w:rPr>
          <w:rFonts w:asciiTheme="majorBidi" w:hAnsiTheme="majorBidi" w:cstheme="majorBidi"/>
          <w:sz w:val="24"/>
          <w:szCs w:val="24"/>
        </w:rPr>
        <w:br/>
        <w:t>b) Muslim c) Christian d) Other</w:t>
      </w:r>
    </w:p>
    <w:p w14:paraId="2B2BD878" w14:textId="77777777" w:rsidR="00C75237" w:rsidRPr="00C75237" w:rsidRDefault="00C75237" w:rsidP="00C75237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Marital status: a) Married b) Widowed c) Separated/Divorced d) Never married</w:t>
      </w:r>
    </w:p>
    <w:p w14:paraId="4C1C4DBB" w14:textId="77777777" w:rsidR="00C75237" w:rsidRPr="00C75237" w:rsidRDefault="00C75237" w:rsidP="00C75237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Education level: a) No formal education b) Primary school c) Middle school d) High school e) Intermediate/Diploma f) Graduate and above</w:t>
      </w:r>
    </w:p>
    <w:p w14:paraId="74DEEC7A" w14:textId="77777777" w:rsidR="00C75237" w:rsidRPr="00C75237" w:rsidRDefault="00C75237" w:rsidP="00C75237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 xml:space="preserve">Occupation: a) Unemployed b) Self-employed c) Salaried employment d) Daily wage </w:t>
      </w:r>
      <w:proofErr w:type="spellStart"/>
      <w:r w:rsidRPr="00C75237">
        <w:rPr>
          <w:rFonts w:asciiTheme="majorBidi" w:hAnsiTheme="majorBidi" w:cstheme="majorBidi"/>
          <w:sz w:val="24"/>
          <w:szCs w:val="24"/>
        </w:rPr>
        <w:t>labor</w:t>
      </w:r>
      <w:proofErr w:type="spellEnd"/>
      <w:r w:rsidRPr="00C75237">
        <w:rPr>
          <w:rFonts w:asciiTheme="majorBidi" w:hAnsiTheme="majorBidi" w:cstheme="majorBidi"/>
          <w:sz w:val="24"/>
          <w:szCs w:val="24"/>
        </w:rPr>
        <w:t xml:space="preserve"> e) Retired</w:t>
      </w:r>
    </w:p>
    <w:p w14:paraId="2722F397" w14:textId="77777777" w:rsidR="00C75237" w:rsidRPr="00C75237" w:rsidRDefault="00C75237" w:rsidP="00C75237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Monthly household income: a) Less than Rs. 5000 b) Rs. 5001 - Rs. 10,000 c) Rs. 10,001 - Rs. 20,000 d) More than Rs. 20,000</w:t>
      </w:r>
    </w:p>
    <w:p w14:paraId="02E7B7A8" w14:textId="77777777" w:rsidR="00C75237" w:rsidRPr="00C75237" w:rsidRDefault="00C75237" w:rsidP="00C75237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Living arrangements: a) Living alone b) Living with spouse c) Living with children d) Living with other relatives</w:t>
      </w:r>
    </w:p>
    <w:p w14:paraId="0E7D6CAB" w14:textId="77777777" w:rsidR="00C75237" w:rsidRPr="00C75237" w:rsidRDefault="00C75237" w:rsidP="00C75237">
      <w:p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 xml:space="preserve">Section 2: Health Status and </w:t>
      </w:r>
      <w:proofErr w:type="spellStart"/>
      <w:r w:rsidRPr="00C75237">
        <w:rPr>
          <w:rFonts w:asciiTheme="majorBidi" w:hAnsiTheme="majorBidi" w:cstheme="majorBidi"/>
          <w:sz w:val="24"/>
          <w:szCs w:val="24"/>
        </w:rPr>
        <w:t>Behaviors</w:t>
      </w:r>
      <w:proofErr w:type="spellEnd"/>
    </w:p>
    <w:p w14:paraId="7CBE9E48" w14:textId="77777777" w:rsidR="00C75237" w:rsidRPr="00C75237" w:rsidRDefault="00C75237" w:rsidP="00C75237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Do you currently have any of the following chronic health conditions?</w:t>
      </w:r>
    </w:p>
    <w:p w14:paraId="37CB2FE9" w14:textId="77777777" w:rsidR="00C75237" w:rsidRPr="00C75237" w:rsidRDefault="00C75237" w:rsidP="00C75237">
      <w:p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 xml:space="preserve">a) Hypertension b) Diabetes c) </w:t>
      </w:r>
      <w:proofErr w:type="gramStart"/>
      <w:r w:rsidRPr="00C75237">
        <w:rPr>
          <w:rFonts w:asciiTheme="majorBidi" w:hAnsiTheme="majorBidi" w:cstheme="majorBidi"/>
          <w:sz w:val="24"/>
          <w:szCs w:val="24"/>
        </w:rPr>
        <w:t>Heart disease</w:t>
      </w:r>
      <w:proofErr w:type="gramEnd"/>
      <w:r w:rsidRPr="00C75237">
        <w:rPr>
          <w:rFonts w:asciiTheme="majorBidi" w:hAnsiTheme="majorBidi" w:cstheme="majorBidi"/>
          <w:sz w:val="24"/>
          <w:szCs w:val="24"/>
        </w:rPr>
        <w:t xml:space="preserve"> d) Stroke e) Chronic respiratory disease f) Arthritis/joint pain g) Cancer h) Mental health condition </w:t>
      </w:r>
      <w:proofErr w:type="spellStart"/>
      <w:r w:rsidRPr="00C75237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C75237">
        <w:rPr>
          <w:rFonts w:asciiTheme="majorBidi" w:hAnsiTheme="majorBidi" w:cstheme="majorBidi"/>
          <w:sz w:val="24"/>
          <w:szCs w:val="24"/>
        </w:rPr>
        <w:t>) None</w:t>
      </w:r>
    </w:p>
    <w:p w14:paraId="08F9CBF3" w14:textId="77777777" w:rsidR="00C75237" w:rsidRPr="00C75237" w:rsidRDefault="00C75237" w:rsidP="00C75237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How many prescription medications do you take daily?</w:t>
      </w:r>
    </w:p>
    <w:p w14:paraId="7211D5A2" w14:textId="77777777" w:rsidR="00C75237" w:rsidRPr="00C75237" w:rsidRDefault="00C75237" w:rsidP="00C75237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How would you rate your current health status?</w:t>
      </w:r>
    </w:p>
    <w:p w14:paraId="313D9613" w14:textId="77777777" w:rsidR="00C75237" w:rsidRPr="00C75237" w:rsidRDefault="00C75237" w:rsidP="00C75237">
      <w:p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a) Excellent b) Very good c) Good d) Fair e) Poor</w:t>
      </w:r>
    </w:p>
    <w:p w14:paraId="22B311DF" w14:textId="77777777" w:rsidR="00C75237" w:rsidRPr="00C75237" w:rsidRDefault="00C75237" w:rsidP="00C75237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Do you currently smoke tobacco?</w:t>
      </w:r>
    </w:p>
    <w:p w14:paraId="4AC16FFA" w14:textId="77777777" w:rsidR="00C75237" w:rsidRPr="00C75237" w:rsidRDefault="00C75237" w:rsidP="00C75237">
      <w:p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a) Yes b) No c) Former smoker</w:t>
      </w:r>
    </w:p>
    <w:p w14:paraId="79F1AD19" w14:textId="77777777" w:rsidR="00C75237" w:rsidRPr="00C75237" w:rsidRDefault="00C75237" w:rsidP="00C75237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Do you currently drink alcohol?</w:t>
      </w:r>
    </w:p>
    <w:p w14:paraId="478A8BC5" w14:textId="71EADC65" w:rsidR="00C75237" w:rsidRDefault="00C75237" w:rsidP="00C540A4">
      <w:pPr>
        <w:numPr>
          <w:ilvl w:val="0"/>
          <w:numId w:val="7"/>
        </w:num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Yes b) No c) Former drinker</w:t>
      </w:r>
    </w:p>
    <w:p w14:paraId="6A9AA97C" w14:textId="1B472ED3" w:rsidR="00974CF2" w:rsidRPr="00974CF2" w:rsidRDefault="00974CF2" w:rsidP="00974CF2">
      <w:pPr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at's the distance to the nearest health facility?</w:t>
      </w:r>
    </w:p>
    <w:p w14:paraId="306BC715" w14:textId="77777777" w:rsidR="00C75237" w:rsidRPr="00C75237" w:rsidRDefault="00C75237" w:rsidP="00C75237">
      <w:pPr>
        <w:rPr>
          <w:rFonts w:asciiTheme="majorBidi" w:hAnsiTheme="majorBidi" w:cstheme="majorBidi"/>
          <w:sz w:val="24"/>
          <w:szCs w:val="24"/>
        </w:rPr>
      </w:pPr>
      <w:r w:rsidRPr="00C75237">
        <w:rPr>
          <w:rFonts w:asciiTheme="majorBidi" w:hAnsiTheme="majorBidi" w:cstheme="majorBidi"/>
          <w:sz w:val="24"/>
          <w:szCs w:val="24"/>
        </w:rPr>
        <w:t>Section 3: Health Literacy (HLS-SF-47 scale)</w:t>
      </w:r>
    </w:p>
    <w:p w14:paraId="77D88512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Here are sample sections with the HLS-SF-47 and SF-12 scale questions:</w:t>
      </w:r>
    </w:p>
    <w:p w14:paraId="48760949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734F1833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Section 3: Health Literacy (HLS-SF-47 scale)</w:t>
      </w:r>
    </w:p>
    <w:p w14:paraId="58B96053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5AB12259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lastRenderedPageBreak/>
        <w:t xml:space="preserve">Response options: </w:t>
      </w:r>
    </w:p>
    <w:p w14:paraId="587F9423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1 - Never </w:t>
      </w:r>
    </w:p>
    <w:p w14:paraId="3162DA75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2 - Rarely  </w:t>
      </w:r>
    </w:p>
    <w:p w14:paraId="386388E1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3 - Sometimes</w:t>
      </w:r>
    </w:p>
    <w:p w14:paraId="5D86F96D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4 - Often</w:t>
      </w:r>
    </w:p>
    <w:p w14:paraId="1E1BB4B3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5 - Always</w:t>
      </w:r>
    </w:p>
    <w:p w14:paraId="27EFF24C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3B2F1B16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1. I feel confident using information from health resources to make health decisions.</w:t>
      </w:r>
    </w:p>
    <w:p w14:paraId="192EEDCA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38652D35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2. I ask healthcare providers about health resources that are available to me. </w:t>
      </w:r>
    </w:p>
    <w:p w14:paraId="1C842764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14E7F8B4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3. I make health decisions based on information I find in health resources.</w:t>
      </w:r>
    </w:p>
    <w:p w14:paraId="223CCEE9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11DA78FE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4. I have someone available to help me read health information if I need assistance.</w:t>
      </w:r>
    </w:p>
    <w:p w14:paraId="05607288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60167F1B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5. I have access to reliable transportation to health services if needed.</w:t>
      </w:r>
    </w:p>
    <w:p w14:paraId="5A171562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429C43FE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6. I have access to quality health care services if I need them. </w:t>
      </w:r>
    </w:p>
    <w:p w14:paraId="7FE9369E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30E15950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7. I feel I have good health insurance coverage that meets my needs.</w:t>
      </w:r>
    </w:p>
    <w:p w14:paraId="502C2D1A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49CB0C85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8. I am able to pay for health care services that are not covered by my health insurance.</w:t>
      </w:r>
    </w:p>
    <w:p w14:paraId="0DAC2E80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2180925C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9. I am able to speak and listen effectively during medical appointments.  </w:t>
      </w:r>
    </w:p>
    <w:p w14:paraId="5C7B8D31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0AE46C5E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10. I am able to ask my healthcare providers questions to get the health information I need.</w:t>
      </w:r>
    </w:p>
    <w:p w14:paraId="7AB95500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32FEDEF5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11. I collect health information from many different sources.</w:t>
      </w:r>
    </w:p>
    <w:p w14:paraId="76BC1D84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29C539DB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12. I compare health information from different sources.</w:t>
      </w:r>
    </w:p>
    <w:p w14:paraId="0E49456D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2BF92949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 xml:space="preserve">13. I critically </w:t>
      </w:r>
      <w:proofErr w:type="spellStart"/>
      <w:r w:rsidRPr="00934D4D">
        <w:rPr>
          <w:rFonts w:asciiTheme="majorBidi" w:hAnsiTheme="majorBidi" w:cstheme="majorBidi"/>
          <w:sz w:val="24"/>
          <w:szCs w:val="24"/>
        </w:rPr>
        <w:t>analyze</w:t>
      </w:r>
      <w:proofErr w:type="spellEnd"/>
      <w:r w:rsidRPr="00934D4D">
        <w:rPr>
          <w:rFonts w:asciiTheme="majorBidi" w:hAnsiTheme="majorBidi" w:cstheme="majorBidi"/>
          <w:sz w:val="24"/>
          <w:szCs w:val="24"/>
        </w:rPr>
        <w:t xml:space="preserve"> the health information I find. </w:t>
      </w:r>
    </w:p>
    <w:p w14:paraId="10B1A253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09AD049A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14. I feel confident determining the quality of health information.</w:t>
      </w:r>
    </w:p>
    <w:p w14:paraId="4D962F22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159B051E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 xml:space="preserve">15. I ask healthcare providers about the quality of health information I find. </w:t>
      </w:r>
    </w:p>
    <w:p w14:paraId="77201A99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25A96375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16. I have the skills I need to evaluate the reliability of health resources.</w:t>
      </w:r>
    </w:p>
    <w:p w14:paraId="6E594D5A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72F96B54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17. I can tell high quality from low quality health resources.</w:t>
      </w:r>
    </w:p>
    <w:p w14:paraId="65977C9C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7F9459B0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18. I feel confident I can tell if health information is right or wrong.</w:t>
      </w:r>
    </w:p>
    <w:p w14:paraId="7941C027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6A7584E3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19. I have someone available who can help me understand health information if I need it.</w:t>
      </w:r>
    </w:p>
    <w:p w14:paraId="3977E7E2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4807A6C3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20. I have the knowledge I need to manage complex health needs.</w:t>
      </w:r>
    </w:p>
    <w:p w14:paraId="689562A0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45F58185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 xml:space="preserve">21. I know what questions to ask healthcare providers to get the information I need. </w:t>
      </w:r>
    </w:p>
    <w:p w14:paraId="7676ACA5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41CA3445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22. I have access to credible health services and providers when needed.</w:t>
      </w:r>
    </w:p>
    <w:p w14:paraId="05441E80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2152C967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23. I have access to health care providers who communicate clearly with me.</w:t>
      </w:r>
    </w:p>
    <w:p w14:paraId="0005310A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6236FE15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24. The health care providers I see listen carefully to my concerns.</w:t>
      </w:r>
    </w:p>
    <w:p w14:paraId="72BE6756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0D8F31AD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25. I feel comfortable telling a healthcare provider when I disagree with them.</w:t>
      </w:r>
    </w:p>
    <w:p w14:paraId="49716ED2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1FB5583D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26. I make sure I fully understand my healthcare providers' instructions.</w:t>
      </w:r>
    </w:p>
    <w:p w14:paraId="0B06EFDC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242C7A47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27. I am able to have open discussions about my health with providers.</w:t>
      </w:r>
    </w:p>
    <w:p w14:paraId="595BC7D7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310E58F9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28. I discuss personal or family problems that may affect my health with providers.</w:t>
      </w:r>
    </w:p>
    <w:p w14:paraId="0E782872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32B444AD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 xml:space="preserve">29. I make sure healthcare providers understand my situation before making recommendations.  </w:t>
      </w:r>
    </w:p>
    <w:p w14:paraId="48BB8194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5C66F7B6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30. I bring a list of questions when meeting with healthcare providers.</w:t>
      </w:r>
    </w:p>
    <w:p w14:paraId="7539DF00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482CF3B1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31. I bring someone who can help me communicate with providers if needed.</w:t>
      </w:r>
    </w:p>
    <w:p w14:paraId="7F8DAE54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7965D555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32. I prepare questions before a medical appointment.</w:t>
      </w:r>
    </w:p>
    <w:p w14:paraId="52B611CB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2DD57296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33. I have ready access to credible health information resources.</w:t>
      </w:r>
    </w:p>
    <w:p w14:paraId="7099B629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53EE42A5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34. I have access to culturally and linguistically appropriate health services.</w:t>
      </w:r>
    </w:p>
    <w:p w14:paraId="767FA89A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1A741508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35. I have access to health care providers who understand my culture and values.</w:t>
      </w:r>
    </w:p>
    <w:p w14:paraId="72579BC2" w14:textId="77777777" w:rsidR="00934D4D" w:rsidRPr="00934D4D" w:rsidRDefault="00934D4D" w:rsidP="00934D4D">
      <w:pPr>
        <w:rPr>
          <w:rFonts w:asciiTheme="majorBidi" w:hAnsiTheme="majorBidi" w:cstheme="majorBidi"/>
          <w:sz w:val="24"/>
          <w:szCs w:val="24"/>
        </w:rPr>
      </w:pPr>
    </w:p>
    <w:p w14:paraId="3296DF20" w14:textId="25FF6919" w:rsidR="00CE2400" w:rsidRPr="00CE2400" w:rsidRDefault="00934D4D" w:rsidP="00934D4D">
      <w:pPr>
        <w:rPr>
          <w:rFonts w:asciiTheme="majorBidi" w:hAnsiTheme="majorBidi" w:cstheme="majorBidi"/>
          <w:sz w:val="24"/>
          <w:szCs w:val="24"/>
        </w:rPr>
      </w:pPr>
      <w:r w:rsidRPr="00934D4D">
        <w:rPr>
          <w:rFonts w:asciiTheme="majorBidi" w:hAnsiTheme="majorBidi" w:cstheme="majorBidi"/>
          <w:sz w:val="24"/>
          <w:szCs w:val="24"/>
        </w:rPr>
        <w:t>36. I have access to health services without facing discrimination.</w:t>
      </w:r>
    </w:p>
    <w:p w14:paraId="60FAA577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0AAAB414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37. I accurately follow the health providers' instructions.</w:t>
      </w:r>
    </w:p>
    <w:p w14:paraId="51CB21AE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78D7F5D0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38. I read and understand all health-related information that healthcare providers give me. </w:t>
      </w:r>
    </w:p>
    <w:p w14:paraId="0FFE1218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2108DAFE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39. I understand the risks and benefits of treatment options available to me.</w:t>
      </w:r>
    </w:p>
    <w:p w14:paraId="6BC6058F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26D01D23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40. I make sure that healthcare providers understand my concerns. </w:t>
      </w:r>
    </w:p>
    <w:p w14:paraId="18FA87A2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5E320301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41. I feel I can manage my health even when stressed.</w:t>
      </w:r>
    </w:p>
    <w:p w14:paraId="3FAA1D32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7C2EED37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42. I avoid health </w:t>
      </w:r>
      <w:proofErr w:type="spellStart"/>
      <w:r w:rsidRPr="00CE2400">
        <w:rPr>
          <w:rFonts w:asciiTheme="majorBidi" w:hAnsiTheme="majorBidi" w:cstheme="majorBidi"/>
          <w:sz w:val="24"/>
          <w:szCs w:val="24"/>
        </w:rPr>
        <w:t>behaviors</w:t>
      </w:r>
      <w:proofErr w:type="spellEnd"/>
      <w:r w:rsidRPr="00CE2400">
        <w:rPr>
          <w:rFonts w:asciiTheme="majorBidi" w:hAnsiTheme="majorBidi" w:cstheme="majorBidi"/>
          <w:sz w:val="24"/>
          <w:szCs w:val="24"/>
        </w:rPr>
        <w:t xml:space="preserve"> that negatively affect my health.</w:t>
      </w:r>
    </w:p>
    <w:p w14:paraId="2F4F3FF5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0E555FEA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43. I do things that positively affect my health.</w:t>
      </w:r>
    </w:p>
    <w:p w14:paraId="7C4D598A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3E70F28D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44. I pay attention to my health and make changes when necessary.</w:t>
      </w:r>
    </w:p>
    <w:p w14:paraId="0E15E8F6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7996E1C2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45. I set goals for my health and fitness. </w:t>
      </w:r>
    </w:p>
    <w:p w14:paraId="2C5FB8C1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6F3F7F87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46. I look for resources and support to improve my health.</w:t>
      </w:r>
    </w:p>
    <w:p w14:paraId="720C5FD1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5FC4C5D7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47. I make time to be physically active.</w:t>
      </w:r>
    </w:p>
    <w:p w14:paraId="1AE6BF1F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213EBEF6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Section 4: Quality of Life (SF-12 scale)</w:t>
      </w:r>
    </w:p>
    <w:p w14:paraId="25AB0703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2D38CBDE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Response options: </w:t>
      </w:r>
    </w:p>
    <w:p w14:paraId="76F1CBF4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1 - Excellent </w:t>
      </w:r>
    </w:p>
    <w:p w14:paraId="352A3458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2 - Very good</w:t>
      </w:r>
    </w:p>
    <w:p w14:paraId="2F26F29B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3 - Good  </w:t>
      </w:r>
    </w:p>
    <w:p w14:paraId="0435E799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4 - Fair</w:t>
      </w:r>
    </w:p>
    <w:p w14:paraId="23029068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5 - Poor</w:t>
      </w:r>
    </w:p>
    <w:p w14:paraId="346AA59F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7A60954E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1. In general, would you say your health is:</w:t>
      </w:r>
    </w:p>
    <w:p w14:paraId="664CDBA7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2D937B7F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2. During the past 4 weeks, how much did physical health problems limit your physical activities (such as walking or climbing stairs)?</w:t>
      </w:r>
    </w:p>
    <w:p w14:paraId="0DF58B36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1FEA4274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3. During the past 4 weeks, how much difficulty did you have </w:t>
      </w:r>
      <w:proofErr w:type="gramStart"/>
      <w:r w:rsidRPr="00CE2400">
        <w:rPr>
          <w:rFonts w:asciiTheme="majorBidi" w:hAnsiTheme="majorBidi" w:cstheme="majorBidi"/>
          <w:sz w:val="24"/>
          <w:szCs w:val="24"/>
        </w:rPr>
        <w:t>doing</w:t>
      </w:r>
      <w:proofErr w:type="gramEnd"/>
      <w:r w:rsidRPr="00CE2400">
        <w:rPr>
          <w:rFonts w:asciiTheme="majorBidi" w:hAnsiTheme="majorBidi" w:cstheme="majorBidi"/>
          <w:sz w:val="24"/>
          <w:szCs w:val="24"/>
        </w:rPr>
        <w:t xml:space="preserve"> your daily work, both at home and away from home, because of your physical health?</w:t>
      </w:r>
    </w:p>
    <w:p w14:paraId="79041994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2D5640DF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4. How much bodily pain have you had during the past 4 weeks? </w:t>
      </w:r>
    </w:p>
    <w:p w14:paraId="61037976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5D578486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5. During the past 4 weeks, how much energy did you have?</w:t>
      </w:r>
    </w:p>
    <w:p w14:paraId="0183EEA9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3D67850A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6. During the past 4 weeks, how much did your physical health or emotional problems limit your usual social activities with family or friends? </w:t>
      </w:r>
    </w:p>
    <w:p w14:paraId="47679A97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6CA25C82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7. During the past 4 weeks, how much have you been bothered by emotional problems (such as feeling anxious, </w:t>
      </w:r>
      <w:proofErr w:type="gramStart"/>
      <w:r w:rsidRPr="00CE2400">
        <w:rPr>
          <w:rFonts w:asciiTheme="majorBidi" w:hAnsiTheme="majorBidi" w:cstheme="majorBidi"/>
          <w:sz w:val="24"/>
          <w:szCs w:val="24"/>
        </w:rPr>
        <w:t>depressed</w:t>
      </w:r>
      <w:proofErr w:type="gramEnd"/>
      <w:r w:rsidRPr="00CE2400">
        <w:rPr>
          <w:rFonts w:asciiTheme="majorBidi" w:hAnsiTheme="majorBidi" w:cstheme="majorBidi"/>
          <w:sz w:val="24"/>
          <w:szCs w:val="24"/>
        </w:rPr>
        <w:t xml:space="preserve"> or irritable)?</w:t>
      </w:r>
    </w:p>
    <w:p w14:paraId="2BC3D646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12FFF667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8. During the past 4 weeks, how much did personal or emotional problems keep you from doing your usual work, </w:t>
      </w:r>
      <w:proofErr w:type="gramStart"/>
      <w:r w:rsidRPr="00CE2400">
        <w:rPr>
          <w:rFonts w:asciiTheme="majorBidi" w:hAnsiTheme="majorBidi" w:cstheme="majorBidi"/>
          <w:sz w:val="24"/>
          <w:szCs w:val="24"/>
        </w:rPr>
        <w:t>school</w:t>
      </w:r>
      <w:proofErr w:type="gramEnd"/>
      <w:r w:rsidRPr="00CE2400">
        <w:rPr>
          <w:rFonts w:asciiTheme="majorBidi" w:hAnsiTheme="majorBidi" w:cstheme="majorBidi"/>
          <w:sz w:val="24"/>
          <w:szCs w:val="24"/>
        </w:rPr>
        <w:t xml:space="preserve"> or other daily activities?</w:t>
      </w:r>
    </w:p>
    <w:p w14:paraId="009C7F06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0EC1C61A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9. During the past 4 weeks, how would you rate your mental health in general?</w:t>
      </w:r>
    </w:p>
    <w:p w14:paraId="3AD97A69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4439DE81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 xml:space="preserve">10. During the past 4 weeks, how satisfied have you been with your social activities and relationships? </w:t>
      </w:r>
    </w:p>
    <w:p w14:paraId="7B19E09D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2ACADA80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11. During the past 4 weeks, how would you rate your satisfaction with your ability to perform regular daily activities?</w:t>
      </w:r>
    </w:p>
    <w:p w14:paraId="432D36E4" w14:textId="77777777" w:rsidR="00CE2400" w:rsidRPr="00CE2400" w:rsidRDefault="00CE2400" w:rsidP="00CE2400">
      <w:pPr>
        <w:rPr>
          <w:rFonts w:asciiTheme="majorBidi" w:hAnsiTheme="majorBidi" w:cstheme="majorBidi"/>
          <w:sz w:val="24"/>
          <w:szCs w:val="24"/>
        </w:rPr>
      </w:pPr>
    </w:p>
    <w:p w14:paraId="471A1177" w14:textId="35E3F5D3" w:rsidR="00C75237" w:rsidRDefault="00CE2400" w:rsidP="00C540A4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CE2400">
        <w:rPr>
          <w:rFonts w:asciiTheme="majorBidi" w:hAnsiTheme="majorBidi" w:cstheme="majorBidi"/>
          <w:sz w:val="24"/>
          <w:szCs w:val="24"/>
        </w:rPr>
        <w:t>During the past 4 weeks, how would you rate your satisfaction with your ability to work (include work at home)?</w:t>
      </w:r>
    </w:p>
    <w:p w14:paraId="27CB9429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Section 5: Social Support (MSPSS Scale)</w:t>
      </w:r>
    </w:p>
    <w:p w14:paraId="47FFB326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</w:p>
    <w:p w14:paraId="378892DF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Instructions: We are interested in how you feel about the following statements. Read each statement carefully. Indicate how you feel about each statement.</w:t>
      </w:r>
    </w:p>
    <w:p w14:paraId="0D77353B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</w:p>
    <w:p w14:paraId="3141BF19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Response options:</w:t>
      </w:r>
    </w:p>
    <w:p w14:paraId="424CF16E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1 - Very strongly disagree</w:t>
      </w:r>
    </w:p>
    <w:p w14:paraId="1CD6F084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2 - Strongly disagree</w:t>
      </w:r>
    </w:p>
    <w:p w14:paraId="7CD5AC79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</w:p>
    <w:p w14:paraId="2C46AAD3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3 - Mildly disagree</w:t>
      </w:r>
    </w:p>
    <w:p w14:paraId="2E1426B6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4 - Neutral</w:t>
      </w:r>
    </w:p>
    <w:p w14:paraId="561DE796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5 - Mildly agree</w:t>
      </w:r>
    </w:p>
    <w:p w14:paraId="544A4CAB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6 - Strongly agree</w:t>
      </w:r>
    </w:p>
    <w:p w14:paraId="416C1A88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lastRenderedPageBreak/>
        <w:t>7 - Very strongly agree</w:t>
      </w:r>
    </w:p>
    <w:p w14:paraId="6B42A826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</w:p>
    <w:p w14:paraId="7739A45A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There is a special person who is around when I am in need.</w:t>
      </w:r>
    </w:p>
    <w:p w14:paraId="7962F5EC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There is a special person with whom I can share my joys and sorrows.</w:t>
      </w:r>
    </w:p>
    <w:p w14:paraId="648147DB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My family really tries to help me.</w:t>
      </w:r>
    </w:p>
    <w:p w14:paraId="4EAE96C4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I get the emotional help and support I need from my family.</w:t>
      </w:r>
    </w:p>
    <w:p w14:paraId="1ADAC0DC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I have a special person who is a real source of comfort to me.</w:t>
      </w:r>
    </w:p>
    <w:p w14:paraId="552581BA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My friends really try to help me.</w:t>
      </w:r>
    </w:p>
    <w:p w14:paraId="1AEE9331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I can count on my friends when things go wrong.</w:t>
      </w:r>
    </w:p>
    <w:p w14:paraId="4D917160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I can talk about my problems with my family.</w:t>
      </w:r>
    </w:p>
    <w:p w14:paraId="5FB76104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I have friends with whom I can share my joys and sorrows.</w:t>
      </w:r>
    </w:p>
    <w:p w14:paraId="1911BAEF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There is a special person in my life who cares about my feelings.</w:t>
      </w:r>
    </w:p>
    <w:p w14:paraId="583D2C8D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My family is willing to help me make decisions.</w:t>
      </w:r>
    </w:p>
    <w:p w14:paraId="706A379A" w14:textId="3DE3133C" w:rsid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I can talk about my problems with my friends.</w:t>
      </w:r>
    </w:p>
    <w:p w14:paraId="22F22FE3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Section 6: Physical Activity (GPAQ Scale)</w:t>
      </w:r>
    </w:p>
    <w:p w14:paraId="4023EA7C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Instructions: Now I am going to ask you about the time you spend doing different types of physical activity in a typical week. Please answer these questions even if you do not consider yourself to be a physically active person.</w:t>
      </w:r>
    </w:p>
    <w:p w14:paraId="3CE77AC7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Think first about the time you spend doing work. Think of work as the things that you have to do such as paid or unpaid work, studying/training, household chores, harvesting food/crops, fishing or hunting for food, seeking employment.</w:t>
      </w:r>
    </w:p>
    <w:p w14:paraId="175DF512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In the last 7 days, on how many days did you do vigorous work activities like heavy lifting, digging, construction work, or climbing?</w:t>
      </w:r>
    </w:p>
    <w:p w14:paraId="0A8F5FAD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How much time did you usually spend on one of those days doing vigorous work activities?</w:t>
      </w:r>
    </w:p>
    <w:p w14:paraId="395622CD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_____ hours ____ minutes</w:t>
      </w:r>
    </w:p>
    <w:p w14:paraId="3881D9BB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In the last 7 days, on how many days did you do moderate work activities like carrying light loads or sweeping?</w:t>
      </w:r>
    </w:p>
    <w:p w14:paraId="688AAACE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How much time did you usually spend on one of those days doing moderate work activities?</w:t>
      </w:r>
    </w:p>
    <w:p w14:paraId="2AC792CE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____ hours ____ minutes</w:t>
      </w:r>
    </w:p>
    <w:p w14:paraId="4557A6E0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In the last 7 days, on how many days did you walk or bicycle for at least 10 minutes continuously to get to and from places?</w:t>
      </w:r>
    </w:p>
    <w:p w14:paraId="4EA9C880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lastRenderedPageBreak/>
        <w:t>How much time did you usually spend on one of those days to walk or bicycle to get to and from places?</w:t>
      </w:r>
    </w:p>
    <w:p w14:paraId="627DAA45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____ hours ____ minutes</w:t>
      </w:r>
    </w:p>
    <w:p w14:paraId="09F9F5C2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In the last 7 days, on how many days did you do moderate recreational activities like bicycling at a regular pace, swimming at a regular pace, and doubles tennis?</w:t>
      </w:r>
    </w:p>
    <w:p w14:paraId="5555BB0A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How much time did you usually spend on one of those days doing moderate recreational activities?</w:t>
      </w:r>
    </w:p>
    <w:p w14:paraId="54F544E0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___ hours ___minutes</w:t>
      </w:r>
    </w:p>
    <w:p w14:paraId="606021D6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In the last 7 days, on how many days did you do vigorous recreational activities like aerobics, running, fast bicycling, or fast swimming?</w:t>
      </w:r>
    </w:p>
    <w:p w14:paraId="62FEEE20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How much time did you usually spend on one of those days doing vigorous recreational activities?</w:t>
      </w:r>
    </w:p>
    <w:p w14:paraId="6902243A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____ hours ___ minutes</w:t>
      </w:r>
    </w:p>
    <w:p w14:paraId="1234C6C6" w14:textId="77777777" w:rsidR="00C540A4" w:rsidRPr="00C540A4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  <w:r w:rsidRPr="00C540A4">
        <w:rPr>
          <w:rFonts w:asciiTheme="majorBidi" w:hAnsiTheme="majorBidi" w:cstheme="majorBidi"/>
          <w:sz w:val="24"/>
          <w:szCs w:val="24"/>
        </w:rPr>
        <w:t>This covers key components of the GPAQ to assess physical activity at work, for transport, and recreation.</w:t>
      </w:r>
    </w:p>
    <w:p w14:paraId="35BD0464" w14:textId="77777777" w:rsidR="00C540A4" w:rsidRPr="00C75237" w:rsidRDefault="00C540A4" w:rsidP="00C540A4">
      <w:pPr>
        <w:ind w:left="720"/>
        <w:rPr>
          <w:rFonts w:asciiTheme="majorBidi" w:hAnsiTheme="majorBidi" w:cstheme="majorBidi"/>
          <w:sz w:val="24"/>
          <w:szCs w:val="24"/>
        </w:rPr>
      </w:pPr>
    </w:p>
    <w:p w14:paraId="4E1CE7D5" w14:textId="116BDF71" w:rsidR="00C75237" w:rsidRPr="00C75237" w:rsidRDefault="00C75237">
      <w:pPr>
        <w:rPr>
          <w:rFonts w:asciiTheme="majorBidi" w:hAnsiTheme="majorBidi" w:cstheme="majorBidi"/>
          <w:sz w:val="24"/>
          <w:szCs w:val="24"/>
        </w:rPr>
      </w:pPr>
    </w:p>
    <w:sectPr w:rsidR="00C75237" w:rsidRPr="00C752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216B3"/>
    <w:multiLevelType w:val="hybridMultilevel"/>
    <w:tmpl w:val="C908DE1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7E2FA1"/>
    <w:multiLevelType w:val="multilevel"/>
    <w:tmpl w:val="BBA8AF9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125558"/>
    <w:multiLevelType w:val="multilevel"/>
    <w:tmpl w:val="AA68D68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541431E"/>
    <w:multiLevelType w:val="multilevel"/>
    <w:tmpl w:val="4FD63E2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BA029F"/>
    <w:multiLevelType w:val="multilevel"/>
    <w:tmpl w:val="7604100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B78671D"/>
    <w:multiLevelType w:val="multilevel"/>
    <w:tmpl w:val="27460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3521D51"/>
    <w:multiLevelType w:val="multilevel"/>
    <w:tmpl w:val="E074635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89304642">
    <w:abstractNumId w:val="5"/>
  </w:num>
  <w:num w:numId="2" w16cid:durableId="1077631104">
    <w:abstractNumId w:val="2"/>
  </w:num>
  <w:num w:numId="3" w16cid:durableId="134295603">
    <w:abstractNumId w:val="6"/>
  </w:num>
  <w:num w:numId="4" w16cid:durableId="397292551">
    <w:abstractNumId w:val="4"/>
  </w:num>
  <w:num w:numId="5" w16cid:durableId="1429234919">
    <w:abstractNumId w:val="1"/>
  </w:num>
  <w:num w:numId="6" w16cid:durableId="1898587379">
    <w:abstractNumId w:val="3"/>
  </w:num>
  <w:num w:numId="7" w16cid:durableId="1002587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237"/>
    <w:rsid w:val="000A59D2"/>
    <w:rsid w:val="00257C62"/>
    <w:rsid w:val="006B1B3B"/>
    <w:rsid w:val="008D6AF9"/>
    <w:rsid w:val="00934D4D"/>
    <w:rsid w:val="00974CF2"/>
    <w:rsid w:val="00C10DA9"/>
    <w:rsid w:val="00C540A4"/>
    <w:rsid w:val="00C75237"/>
    <w:rsid w:val="00CE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190648"/>
  <w15:chartTrackingRefBased/>
  <w15:docId w15:val="{294E677A-B2CD-4169-BB4E-515317C6F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9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601</Words>
  <Characters>7614</Characters>
  <Application>Microsoft Office Word</Application>
  <DocSecurity>0</DocSecurity>
  <Lines>236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 M</dc:creator>
  <cp:keywords/>
  <dc:description/>
  <cp:lastModifiedBy>Yogesh M</cp:lastModifiedBy>
  <cp:revision>3</cp:revision>
  <dcterms:created xsi:type="dcterms:W3CDTF">2024-02-17T06:30:00Z</dcterms:created>
  <dcterms:modified xsi:type="dcterms:W3CDTF">2024-02-17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341633-a58f-4ee8-92c8-358b78b92fa5</vt:lpwstr>
  </property>
</Properties>
</file>